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61"/>
        <w:tblW w:w="9499" w:type="dxa"/>
        <w:tblLook w:val="04A0" w:firstRow="1" w:lastRow="0" w:firstColumn="1" w:lastColumn="0" w:noHBand="0" w:noVBand="1"/>
      </w:tblPr>
      <w:tblGrid>
        <w:gridCol w:w="684"/>
        <w:gridCol w:w="1321"/>
        <w:gridCol w:w="7494"/>
      </w:tblGrid>
      <w:tr w:rsidR="00820556" w:rsidRPr="008F6B11" w:rsidTr="00820556">
        <w:trPr>
          <w:trHeight w:val="329"/>
        </w:trPr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B30F5D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0F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. #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B30F5D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0F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7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B30F5D" w:rsidRDefault="002A11FE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</w:t>
            </w:r>
            <w:r w:rsidR="00820556" w:rsidRPr="00B30F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 reported</w:t>
            </w:r>
          </w:p>
        </w:tc>
      </w:tr>
      <w:tr w:rsidR="00820556" w:rsidRPr="008F6B11" w:rsidTr="00820556">
        <w:trPr>
          <w:trHeight w:val="272"/>
        </w:trPr>
        <w:tc>
          <w:tcPr>
            <w:tcW w:w="94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F6B11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outh Asia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B07FF5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="00820556"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MEAM1, Asia II 7, Asia 1, Asia II 5, Asia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8, Pakistan, Pakistan 1</w:t>
            </w:r>
          </w:p>
        </w:tc>
      </w:tr>
      <w:tr w:rsidR="00820556" w:rsidRPr="008F6B11" w:rsidTr="00820556">
        <w:trPr>
          <w:trHeight w:val="52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556" w:rsidRPr="00820556" w:rsidRDefault="00B07FF5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 1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="00820556"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sia II 8, Asia II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 As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II 5, MEAM1, China 3, Asia II 11, China 7, MEAM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B07FF5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 1, Asia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I 5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="00820556"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sia-II 10, China 3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B07FF5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 II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="00820556"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sia 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B07FF5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 1, Asia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5</w:t>
            </w:r>
          </w:p>
        </w:tc>
      </w:tr>
      <w:tr w:rsidR="00820556" w:rsidRPr="008F6B11" w:rsidTr="00820556">
        <w:trPr>
          <w:trHeight w:val="272"/>
        </w:trPr>
        <w:tc>
          <w:tcPr>
            <w:tcW w:w="94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F6B11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outh East Asia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 1, Asia II 5, Asia II 6, Asia II 7, Asia II 9, Asia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12, Australia, MEAM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 1, Asia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5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D27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 1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="00820556"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  <w:r w:rsidR="00D27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 1</w:t>
            </w: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27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  <w:r w:rsidR="00D27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sia II 6, MEAM1, Uganda </w:t>
            </w: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  <w:r w:rsidR="00D27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Asia II 6, Asia II 14, Asia </w:t>
            </w: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15, Australia, MEAM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 1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="00820556"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sia II 10, Asia II 6, Uganda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 1, MED, Asia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6, 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a 2, Asia II 7, China 1, Asia II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20556" w:rsidRPr="008F6B11" w:rsidTr="00820556">
        <w:trPr>
          <w:trHeight w:val="272"/>
        </w:trPr>
        <w:tc>
          <w:tcPr>
            <w:tcW w:w="94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F6B11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ast Asia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 1, Asia II 13, Asia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6, Japan 1, Japan 2, MEAM1, MEAM2, MED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 2, MEAM1, MEAM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, MED</w:t>
            </w:r>
          </w:p>
        </w:tc>
      </w:tr>
      <w:tr w:rsidR="00820556" w:rsidRPr="008F6B11" w:rsidTr="00820556">
        <w:trPr>
          <w:trHeight w:val="534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 1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="00820556"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sia II 13, Asia II 5, Asia II 6, Asia 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7, MEAM1, Sub Sahara Africa 2, MED</w:t>
            </w:r>
          </w:p>
        </w:tc>
      </w:tr>
      <w:tr w:rsidR="00820556" w:rsidRPr="008F6B11" w:rsidTr="00820556">
        <w:trPr>
          <w:trHeight w:val="784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, MEAM</w:t>
            </w:r>
            <w:r w:rsidR="00D27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Asia 1, China 1, Asia </w:t>
            </w: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I 3, </w:t>
            </w:r>
            <w:r w:rsidR="00D27E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  <w:r w:rsidR="00D27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sia II 6, MEAMK, Asia-II 7, Asia </w:t>
            </w: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9, China 3</w:t>
            </w:r>
            <w:r w:rsidR="00D27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hina 5, MEAM2, China 2, Asia II 10, Asia II 2, Asia </w:t>
            </w: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 4, Asia V, China 4</w:t>
            </w:r>
          </w:p>
        </w:tc>
      </w:tr>
      <w:tr w:rsidR="00820556" w:rsidRPr="008F6B11" w:rsidTr="00820556">
        <w:trPr>
          <w:trHeight w:val="272"/>
        </w:trPr>
        <w:tc>
          <w:tcPr>
            <w:tcW w:w="94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F6B11" w:rsidRDefault="0035671B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Middle </w:t>
            </w:r>
            <w:r w:rsidR="00820556"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ast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, MEAM1, MEAM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 1, MEAM1, MEAM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, MED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, MEAM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, MEAM1, MEAM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M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D27E9A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 1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ia </w:t>
            </w:r>
            <w:r w:rsidR="00820556" w:rsidRPr="008205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1</w:t>
            </w:r>
            <w:r w:rsidR="00820556"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AM1, MED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M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M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M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M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M1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M1, MEAM2</w:t>
            </w:r>
          </w:p>
        </w:tc>
      </w:tr>
      <w:tr w:rsidR="00820556" w:rsidRPr="008F6B11" w:rsidTr="00820556">
        <w:trPr>
          <w:trHeight w:val="272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556" w:rsidRPr="00820556" w:rsidRDefault="00820556" w:rsidP="00820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0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M1</w:t>
            </w:r>
          </w:p>
        </w:tc>
      </w:tr>
    </w:tbl>
    <w:p w:rsidR="00820556" w:rsidRPr="00C808C4" w:rsidRDefault="005E2113" w:rsidP="00B07FF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</w:t>
      </w: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lementary Table 1</w:t>
      </w:r>
      <w:r w:rsidR="0082055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820556" w:rsidRPr="00C808C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820556" w:rsidRPr="00C808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mmary of the biotypes of </w:t>
      </w:r>
      <w:r w:rsidR="00820556" w:rsidRPr="00DB24E4">
        <w:rPr>
          <w:rFonts w:ascii="Times New Roman" w:hAnsi="Times New Roman" w:cs="Times New Roman"/>
          <w:color w:val="000000" w:themeColor="text1"/>
          <w:sz w:val="24"/>
          <w:szCs w:val="24"/>
        </w:rPr>
        <w:t>B. tabaci</w:t>
      </w:r>
      <w:r w:rsidR="00820556" w:rsidRPr="00C808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dentified from the countries of Asia and Middle East regions</w:t>
      </w:r>
    </w:p>
    <w:p w:rsidR="00820556" w:rsidRDefault="00820556"/>
    <w:sectPr w:rsidR="00820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E3D"/>
    <w:rsid w:val="002A11FE"/>
    <w:rsid w:val="0035671B"/>
    <w:rsid w:val="004D7DFB"/>
    <w:rsid w:val="005E2113"/>
    <w:rsid w:val="00626E3D"/>
    <w:rsid w:val="00820556"/>
    <w:rsid w:val="00B07FF5"/>
    <w:rsid w:val="00B647E0"/>
    <w:rsid w:val="00BC7B6F"/>
    <w:rsid w:val="00D2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5C1424-4B61-463E-BEFF-E7AA5CD99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6E3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uk</dc:creator>
  <cp:keywords/>
  <dc:description/>
  <cp:lastModifiedBy>Duruk </cp:lastModifiedBy>
  <cp:revision>7</cp:revision>
  <dcterms:created xsi:type="dcterms:W3CDTF">2021-07-03T06:02:00Z</dcterms:created>
  <dcterms:modified xsi:type="dcterms:W3CDTF">2021-07-24T11:13:00Z</dcterms:modified>
</cp:coreProperties>
</file>